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B3D2D" w14:textId="2D26624B" w:rsidR="00DB4BF7" w:rsidRDefault="00207A2B" w:rsidP="0075222D">
      <w:r>
        <w:br w:type="page"/>
      </w:r>
      <w:r w:rsidR="0075222D">
        <w:rPr>
          <w:noProof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3019E619" wp14:editId="705D7B94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6400800" cy="3989070"/>
                <wp:effectExtent l="0" t="0" r="0" b="0"/>
                <wp:wrapSquare wrapText="bothSides"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3989070"/>
                          <a:chOff x="0" y="0"/>
                          <a:chExt cx="6400800" cy="3989070"/>
                        </a:xfrm>
                      </wpg:grpSpPr>
                      <pic:pic xmlns:pic="http://schemas.openxmlformats.org/drawingml/2006/picture">
                        <pic:nvPicPr>
                          <pic:cNvPr id="17" name="Picture 17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28600" y="0"/>
                            <a:ext cx="5943600" cy="3695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8" name="Text Box 18"/>
                        <wps:cNvSpPr txBox="1"/>
                        <wps:spPr>
                          <a:xfrm>
                            <a:off x="0" y="3730625"/>
                            <a:ext cx="6400800" cy="25844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1B40E88" w14:textId="1E99D06B" w:rsidR="00777E4E" w:rsidRPr="0075222D" w:rsidRDefault="00777E4E" w:rsidP="00200A78">
                              <w:pPr>
                                <w:pStyle w:val="Caption"/>
                                <w:jc w:val="both"/>
                                <w:rPr>
                                  <w:rFonts w:ascii="Arial" w:eastAsia="Times New Roman" w:hAnsi="Arial" w:cs="Arial"/>
                                  <w:i w:val="0"/>
                                  <w:iCs w:val="0"/>
                                  <w:noProof/>
                                  <w:color w:val="auto"/>
                                </w:rPr>
                              </w:pPr>
                              <w:r w:rsidRPr="00452F5F">
                                <w:rPr>
                                  <w:rFonts w:ascii="Arial" w:hAnsi="Arial" w:cs="Arial"/>
                                  <w:b/>
                                  <w:i w:val="0"/>
                                  <w:iCs w:val="0"/>
                                  <w:color w:val="auto"/>
                                </w:rPr>
                                <w:t xml:space="preserve">Supplementary </w:t>
                              </w:r>
                              <w:r w:rsidR="00207A2B" w:rsidRPr="00452F5F">
                                <w:rPr>
                                  <w:rFonts w:ascii="Arial" w:hAnsi="Arial" w:cs="Arial"/>
                                  <w:b/>
                                  <w:i w:val="0"/>
                                  <w:iCs w:val="0"/>
                                  <w:color w:val="auto"/>
                                </w:rPr>
                                <w:t xml:space="preserve">Figure </w:t>
                              </w:r>
                              <w:r w:rsidRPr="00452F5F">
                                <w:rPr>
                                  <w:rFonts w:ascii="Arial" w:hAnsi="Arial" w:cs="Arial"/>
                                  <w:b/>
                                  <w:i w:val="0"/>
                                  <w:iCs w:val="0"/>
                                  <w:color w:val="auto"/>
                                </w:rPr>
                                <w:t>1</w:t>
                              </w:r>
                              <w:r w:rsidRPr="0075222D">
                                <w:rPr>
                                  <w:rFonts w:ascii="Arial" w:hAnsi="Arial" w:cs="Arial"/>
                                  <w:bCs/>
                                  <w:i w:val="0"/>
                                  <w:iCs w:val="0"/>
                                  <w:color w:val="auto"/>
                                </w:rPr>
                                <w:t xml:space="preserve">: </w:t>
                              </w:r>
                              <w:proofErr w:type="spellStart"/>
                              <w:r w:rsidRPr="0075222D">
                                <w:rPr>
                                  <w:rFonts w:ascii="Arial" w:hAnsi="Arial" w:cs="Arial"/>
                                  <w:bCs/>
                                  <w:i w:val="0"/>
                                  <w:iCs w:val="0"/>
                                  <w:color w:val="auto"/>
                                </w:rPr>
                                <w:t>Unthresholded</w:t>
                              </w:r>
                              <w:proofErr w:type="spellEnd"/>
                              <w:r w:rsidRPr="0075222D">
                                <w:rPr>
                                  <w:rFonts w:ascii="Arial" w:hAnsi="Arial" w:cs="Arial"/>
                                  <w:bCs/>
                                  <w:i w:val="0"/>
                                  <w:iCs w:val="0"/>
                                  <w:color w:val="auto"/>
                                </w:rPr>
                                <w:t xml:space="preserve"> metabolic covariance matrices sorted alphabetically by region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019E619" id="Group 14" o:spid="_x0000_s1026" style="position:absolute;margin-left:452.8pt;margin-top:0;width:7in;height:314.1pt;z-index:251684864;mso-position-horizontal:right;mso-position-horizontal-relative:margin;mso-width-relative:margin" coordsize="64008,398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7" o:spid="_x0000_s1027" type="#_x0000_t75" style="position:absolute;left:2286;width:59436;height:369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">
                  <v:imagedata r:id="rId11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8" o:spid="_x0000_s1028" type="#_x0000_t202" style="position:absolute;top:37306;width:64008;height:25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" stroked="f">
                  <v:textbox style="mso-fit-shape-to-text:t" inset="0,0,0,0">
                    <w:txbxContent>
                      <w:p w14:paraId="51B40E88" w14:textId="1E99D06B" w:rsidR="00777E4E" w:rsidRPr="0075222D" w:rsidRDefault="00777E4E" w:rsidP="00200A78">
                        <w:pPr>
                          <w:pStyle w:val="Caption"/>
                          <w:jc w:val="both"/>
                          <w:rPr>
                            <w:rFonts w:ascii="Arial" w:eastAsia="Times New Roman" w:hAnsi="Arial" w:cs="Arial"/>
                            <w:i w:val="0"/>
                            <w:iCs w:val="0"/>
                            <w:noProof/>
                            <w:color w:val="auto"/>
                          </w:rPr>
                        </w:pPr>
                        <w:r w:rsidRPr="00452F5F">
                          <w:rPr>
                            <w:rFonts w:ascii="Arial" w:hAnsi="Arial" w:cs="Arial"/>
                            <w:b/>
                            <w:i w:val="0"/>
                            <w:iCs w:val="0"/>
                            <w:color w:val="auto"/>
                          </w:rPr>
                          <w:t xml:space="preserve">Supplementary </w:t>
                        </w:r>
                        <w:r w:rsidR="00207A2B" w:rsidRPr="00452F5F">
                          <w:rPr>
                            <w:rFonts w:ascii="Arial" w:hAnsi="Arial" w:cs="Arial"/>
                            <w:b/>
                            <w:i w:val="0"/>
                            <w:iCs w:val="0"/>
                            <w:color w:val="auto"/>
                          </w:rPr>
                          <w:t xml:space="preserve">Figure </w:t>
                        </w:r>
                        <w:r w:rsidRPr="00452F5F">
                          <w:rPr>
                            <w:rFonts w:ascii="Arial" w:hAnsi="Arial" w:cs="Arial"/>
                            <w:b/>
                            <w:i w:val="0"/>
                            <w:iCs w:val="0"/>
                            <w:color w:val="auto"/>
                          </w:rPr>
                          <w:t>1</w:t>
                        </w:r>
                        <w:r w:rsidRPr="0075222D">
                          <w:rPr>
                            <w:rFonts w:ascii="Arial" w:hAnsi="Arial" w:cs="Arial"/>
                            <w:bCs/>
                            <w:i w:val="0"/>
                            <w:iCs w:val="0"/>
                            <w:color w:val="auto"/>
                          </w:rPr>
                          <w:t xml:space="preserve">: </w:t>
                        </w:r>
                        <w:proofErr w:type="spellStart"/>
                        <w:r w:rsidRPr="0075222D">
                          <w:rPr>
                            <w:rFonts w:ascii="Arial" w:hAnsi="Arial" w:cs="Arial"/>
                            <w:bCs/>
                            <w:i w:val="0"/>
                            <w:iCs w:val="0"/>
                            <w:color w:val="auto"/>
                          </w:rPr>
                          <w:t>Unthresholded</w:t>
                        </w:r>
                        <w:proofErr w:type="spellEnd"/>
                        <w:r w:rsidRPr="0075222D">
                          <w:rPr>
                            <w:rFonts w:ascii="Arial" w:hAnsi="Arial" w:cs="Arial"/>
                            <w:bCs/>
                            <w:i w:val="0"/>
                            <w:iCs w:val="0"/>
                            <w:color w:val="auto"/>
                          </w:rPr>
                          <w:t xml:space="preserve"> metabolic covariance matrices sorted alphabetically by region.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</w:p>
    <w:p w14:paraId="114FA5CE" w14:textId="2C288EA3" w:rsidR="00DB4BF7" w:rsidRDefault="00DB4BF7">
      <w:pPr>
        <w:spacing w:after="160" w:line="259" w:lineRule="auto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702272" behindDoc="0" locked="0" layoutInCell="1" allowOverlap="1" wp14:anchorId="2AF4BF02" wp14:editId="484FA4F7">
                <wp:simplePos x="0" y="0"/>
                <wp:positionH relativeFrom="margin">
                  <wp:posOffset>-203200</wp:posOffset>
                </wp:positionH>
                <wp:positionV relativeFrom="paragraph">
                  <wp:posOffset>0</wp:posOffset>
                </wp:positionV>
                <wp:extent cx="6400165" cy="3855085"/>
                <wp:effectExtent l="0" t="0" r="635" b="0"/>
                <wp:wrapSquare wrapText="bothSides"/>
                <wp:docPr id="45" name="Group 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165" cy="3855085"/>
                          <a:chOff x="519163" y="1887321"/>
                          <a:chExt cx="6402024" cy="3855954"/>
                        </a:xfrm>
                      </wpg:grpSpPr>
                      <wps:wsp>
                        <wps:cNvPr id="46" name="Text Box 46"/>
                        <wps:cNvSpPr txBox="1"/>
                        <wps:spPr>
                          <a:xfrm>
                            <a:off x="519163" y="5325414"/>
                            <a:ext cx="6402024" cy="417861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798785F" w14:textId="77777777" w:rsidR="00DB4BF7" w:rsidRPr="0075222D" w:rsidRDefault="00DB4BF7" w:rsidP="0075222D">
                              <w:pPr>
                                <w:pStyle w:val="Caption"/>
                                <w:jc w:val="both"/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</w:rPr>
                              </w:pPr>
                              <w:r w:rsidRPr="0075222D">
                                <w:rPr>
                                  <w:rFonts w:ascii="Arial" w:hAnsi="Arial" w:cs="Arial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</w:rPr>
                                <w:t>Supplementary Figure 2</w:t>
                              </w:r>
                              <w:r w:rsidRPr="0075222D"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</w:rPr>
                                <w:t>: Pathway prediction legend for GO term visualization (Figure 7B-D).</w:t>
                              </w:r>
                            </w:p>
                            <w:p w14:paraId="6F4EB89D" w14:textId="77777777" w:rsidR="00DB4BF7" w:rsidRPr="00243798" w:rsidRDefault="00DB4BF7">
                              <w:pPr>
                                <w:spacing w:line="276" w:lineRule="auto"/>
                                <w:jc w:val="both"/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7" name="Picture 4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121"/>
                          <a:stretch/>
                        </pic:blipFill>
                        <pic:spPr bwMode="auto">
                          <a:xfrm>
                            <a:off x="2767879" y="1887321"/>
                            <a:ext cx="1902824" cy="34604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AF4BF02" id="Group 45" o:spid="_x0000_s1029" style="position:absolute;margin-left:-16pt;margin-top:0;width:503.95pt;height:303.55pt;z-index:251702272;mso-position-horizontal-relative:margin;mso-width-relative:margin;mso-height-relative:margin" coordorigin="5191,18873" coordsize="64020,385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">
                <v:shape id="Text Box 46" o:spid="_x0000_s1030" type="#_x0000_t202" style="position:absolute;left:5191;top:53254;width:64020;height:41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" stroked="f">
                  <v:textbox inset="0,0,0,0">
                    <w:txbxContent>
                      <w:p w14:paraId="3798785F" w14:textId="77777777" w:rsidR="00DB4BF7" w:rsidRPr="0075222D" w:rsidRDefault="00DB4BF7" w:rsidP="0075222D">
                        <w:pPr>
                          <w:pStyle w:val="Caption"/>
                          <w:jc w:val="both"/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</w:rPr>
                        </w:pPr>
                        <w:r w:rsidRPr="0075222D">
                          <w:rPr>
                            <w:rFonts w:ascii="Arial" w:hAnsi="Arial" w:cs="Arial"/>
                            <w:b/>
                            <w:bCs/>
                            <w:i w:val="0"/>
                            <w:iCs w:val="0"/>
                            <w:color w:val="auto"/>
                          </w:rPr>
                          <w:t>Supplementary Figure 2</w:t>
                        </w:r>
                        <w:r w:rsidRPr="0075222D"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</w:rPr>
                          <w:t>: Pathway prediction legend for GO term visualization (Figure 7B-D).</w:t>
                        </w:r>
                      </w:p>
                      <w:p w14:paraId="6F4EB89D" w14:textId="77777777" w:rsidR="00DB4BF7" w:rsidRPr="00243798" w:rsidRDefault="00DB4BF7">
                        <w:pPr>
                          <w:spacing w:line="276" w:lineRule="auto"/>
                          <w:jc w:val="both"/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Picture 47" o:spid="_x0000_s1031" type="#_x0000_t75" style="position:absolute;left:27678;top:18873;width:19029;height:346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">
                  <v:imagedata r:id="rId13" o:title="" cropbottom="735f"/>
                </v:shape>
                <w10:wrap type="square" anchorx="margin"/>
              </v:group>
            </w:pict>
          </mc:Fallback>
        </mc:AlternateContent>
      </w:r>
      <w:r>
        <w:br w:type="page"/>
      </w:r>
    </w:p>
    <w:p w14:paraId="39E85F58" w14:textId="03423938" w:rsidR="00777E4E" w:rsidRDefault="00154C22" w:rsidP="00FF0D49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6CA629B2" wp14:editId="4CE412B9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6400800" cy="5567045"/>
                <wp:effectExtent l="0" t="0" r="0" b="0"/>
                <wp:wrapTopAndBottom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5567046"/>
                          <a:chOff x="1106119" y="0"/>
                          <a:chExt cx="6402621" cy="5567586"/>
                        </a:xfrm>
                      </wpg:grpSpPr>
                      <wps:wsp>
                        <wps:cNvPr id="25" name="Text Box 25"/>
                        <wps:cNvSpPr txBox="1"/>
                        <wps:spPr>
                          <a:xfrm>
                            <a:off x="1106119" y="5265297"/>
                            <a:ext cx="6402621" cy="302289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193085E3" w14:textId="0DDD5FC2" w:rsidR="002E3CEC" w:rsidRPr="0075222D" w:rsidRDefault="002E3CEC" w:rsidP="002E3CEC">
                              <w:pPr>
                                <w:spacing w:line="276" w:lineRule="auto"/>
                                <w:jc w:val="both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5222D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Supplementary Table 1</w:t>
                              </w:r>
                              <w:r w:rsidRPr="0075222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:</w:t>
                              </w:r>
                              <w:r w:rsidR="005B4D04" w:rsidRPr="0075222D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5B4D04" w:rsidRPr="0075222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Full names of network nodes (region of interest) as defined in the </w:t>
                              </w:r>
                              <w:proofErr w:type="spellStart"/>
                              <w:r w:rsidR="005B4D04" w:rsidRPr="0075222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Paxinos</w:t>
                              </w:r>
                              <w:proofErr w:type="spellEnd"/>
                              <w:r w:rsidR="005B4D04" w:rsidRPr="0075222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and Franklin Atlas. Left and </w:t>
                              </w:r>
                              <w:r w:rsidR="008322E0" w:rsidRPr="0075222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r</w:t>
                              </w:r>
                              <w:r w:rsidR="005B4D04" w:rsidRPr="0075222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ight regions were averaged to yield a network of 27 regions</w:t>
                              </w:r>
                              <w:r w:rsidR="00154C22" w:rsidRPr="0075222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normalized by the </w:t>
                              </w:r>
                              <w:proofErr w:type="gramStart"/>
                              <w:r w:rsidR="00154C22" w:rsidRPr="0075222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cerebellum.</w:t>
                              </w:r>
                              <w:r w:rsidR="005B4D04" w:rsidRPr="0075222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.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9" name="Picture 29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483243" y="0"/>
                            <a:ext cx="3658056" cy="5248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CA629B2" id="Group 22" o:spid="_x0000_s1032" style="position:absolute;margin-left:0;margin-top:0;width:7in;height:438.35pt;z-index:251672576;mso-position-horizontal:center;mso-position-horizontal-relative:margin;mso-width-relative:margin;mso-height-relative:margin" coordorigin="11061" coordsize="64026,5567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">
                <v:shape id="Text Box 25" o:spid="_x0000_s1033" type="#_x0000_t202" style="position:absolute;left:11061;top:52652;width:64026;height:30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" stroked="f">
                  <v:textbox style="mso-fit-shape-to-text:t" inset="0,0,0,0">
                    <w:txbxContent>
                      <w:p w14:paraId="193085E3" w14:textId="0DDD5FC2" w:rsidR="002E3CEC" w:rsidRPr="0075222D" w:rsidRDefault="002E3CEC" w:rsidP="002E3CEC">
                        <w:pPr>
                          <w:spacing w:line="276" w:lineRule="auto"/>
                          <w:jc w:val="both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75222D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Supplementary Table 1</w:t>
                        </w:r>
                        <w:r w:rsidRPr="0075222D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:</w:t>
                        </w:r>
                        <w:r w:rsidR="005B4D04" w:rsidRPr="0075222D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 xml:space="preserve"> </w:t>
                        </w:r>
                        <w:r w:rsidR="005B4D04" w:rsidRPr="0075222D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Full names of network nodes (region of interest) as defined in the </w:t>
                        </w:r>
                        <w:proofErr w:type="spellStart"/>
                        <w:r w:rsidR="005B4D04" w:rsidRPr="0075222D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Paxinos</w:t>
                        </w:r>
                        <w:proofErr w:type="spellEnd"/>
                        <w:r w:rsidR="005B4D04" w:rsidRPr="0075222D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and Franklin Atlas. Left and </w:t>
                        </w:r>
                        <w:r w:rsidR="008322E0" w:rsidRPr="0075222D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r</w:t>
                        </w:r>
                        <w:r w:rsidR="005B4D04" w:rsidRPr="0075222D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ight regions were averaged to yield a network of 27 regions</w:t>
                        </w:r>
                        <w:r w:rsidR="00154C22" w:rsidRPr="0075222D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normalized by the </w:t>
                        </w:r>
                        <w:proofErr w:type="gramStart"/>
                        <w:r w:rsidR="00154C22" w:rsidRPr="0075222D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cerebellum.</w:t>
                        </w:r>
                        <w:r w:rsidR="005B4D04" w:rsidRPr="0075222D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.</w:t>
                        </w:r>
                        <w:proofErr w:type="gramEnd"/>
                      </w:p>
                    </w:txbxContent>
                  </v:textbox>
                </v:shape>
                <v:shape id="Picture 29" o:spid="_x0000_s1034" type="#_x0000_t75" style="position:absolute;left:24832;width:36580;height:524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">
                  <v:imagedata r:id="rId15" o:title=""/>
                </v:shape>
                <w10:wrap type="topAndBottom" anchorx="margin"/>
              </v:group>
            </w:pict>
          </mc:Fallback>
        </mc:AlternateContent>
      </w:r>
    </w:p>
    <w:p w14:paraId="24CD2AF2" w14:textId="5B2D64B7" w:rsidR="00777E4E" w:rsidRDefault="00777E4E" w:rsidP="00FF0D49"/>
    <w:p w14:paraId="08C302C0" w14:textId="29493964" w:rsidR="00777E4E" w:rsidRDefault="00777E4E" w:rsidP="00FF0D49"/>
    <w:p w14:paraId="792B8804" w14:textId="7888D1B6" w:rsidR="00777E4E" w:rsidRDefault="00777E4E" w:rsidP="00FF0D49"/>
    <w:p w14:paraId="2A86B3D6" w14:textId="75491532" w:rsidR="00777E4E" w:rsidRDefault="00777E4E" w:rsidP="00FF0D49"/>
    <w:p w14:paraId="59C1153A" w14:textId="249EDDFF" w:rsidR="00777E4E" w:rsidRDefault="00777E4E" w:rsidP="00FF0D49"/>
    <w:p w14:paraId="13BB646B" w14:textId="3539C807" w:rsidR="00777E4E" w:rsidRDefault="00777E4E" w:rsidP="00FF0D49"/>
    <w:p w14:paraId="4CDC3679" w14:textId="6D27AF0F" w:rsidR="00777E4E" w:rsidRDefault="00777E4E" w:rsidP="00FF0D49"/>
    <w:p w14:paraId="398010BA" w14:textId="2B019C32" w:rsidR="00FF0D49" w:rsidRPr="00FF0D49" w:rsidRDefault="00FF0D49" w:rsidP="00FF0D49"/>
    <w:sectPr w:rsidR="00FF0D49" w:rsidRPr="00FF0D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CC20D" w14:textId="77777777" w:rsidR="00463752" w:rsidRDefault="00463752" w:rsidP="00BA5784">
      <w:r>
        <w:separator/>
      </w:r>
    </w:p>
  </w:endnote>
  <w:endnote w:type="continuationSeparator" w:id="0">
    <w:p w14:paraId="470D9F4B" w14:textId="77777777" w:rsidR="00463752" w:rsidRDefault="00463752" w:rsidP="00BA5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A5B5C1" w14:textId="77777777" w:rsidR="00463752" w:rsidRDefault="00463752" w:rsidP="00BA5784">
      <w:r>
        <w:separator/>
      </w:r>
    </w:p>
  </w:footnote>
  <w:footnote w:type="continuationSeparator" w:id="0">
    <w:p w14:paraId="70FB3AE6" w14:textId="77777777" w:rsidR="00463752" w:rsidRDefault="00463752" w:rsidP="00BA57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6CEE"/>
    <w:rsid w:val="0000314D"/>
    <w:rsid w:val="00020EBB"/>
    <w:rsid w:val="000616E7"/>
    <w:rsid w:val="00086A75"/>
    <w:rsid w:val="000943A7"/>
    <w:rsid w:val="00106AE8"/>
    <w:rsid w:val="00120299"/>
    <w:rsid w:val="00122183"/>
    <w:rsid w:val="00137D28"/>
    <w:rsid w:val="00154C22"/>
    <w:rsid w:val="0015798F"/>
    <w:rsid w:val="00182C1E"/>
    <w:rsid w:val="001F73E2"/>
    <w:rsid w:val="00200A78"/>
    <w:rsid w:val="00207A2B"/>
    <w:rsid w:val="0023407B"/>
    <w:rsid w:val="00243798"/>
    <w:rsid w:val="002D11E1"/>
    <w:rsid w:val="002E3CEC"/>
    <w:rsid w:val="0031556E"/>
    <w:rsid w:val="00377E85"/>
    <w:rsid w:val="003A6104"/>
    <w:rsid w:val="003A6FD2"/>
    <w:rsid w:val="003E5255"/>
    <w:rsid w:val="0040417B"/>
    <w:rsid w:val="0041140E"/>
    <w:rsid w:val="0042061A"/>
    <w:rsid w:val="00452F5F"/>
    <w:rsid w:val="00463752"/>
    <w:rsid w:val="004A6796"/>
    <w:rsid w:val="004D1305"/>
    <w:rsid w:val="004D1945"/>
    <w:rsid w:val="004E5950"/>
    <w:rsid w:val="00520FDF"/>
    <w:rsid w:val="0053621C"/>
    <w:rsid w:val="0055069B"/>
    <w:rsid w:val="00577F94"/>
    <w:rsid w:val="0059194A"/>
    <w:rsid w:val="005B4D04"/>
    <w:rsid w:val="0062453A"/>
    <w:rsid w:val="00634920"/>
    <w:rsid w:val="00636552"/>
    <w:rsid w:val="00662F63"/>
    <w:rsid w:val="006B25C5"/>
    <w:rsid w:val="006C7F69"/>
    <w:rsid w:val="006E09BC"/>
    <w:rsid w:val="006E4F00"/>
    <w:rsid w:val="006F04D9"/>
    <w:rsid w:val="0075222D"/>
    <w:rsid w:val="00772EB0"/>
    <w:rsid w:val="00775F30"/>
    <w:rsid w:val="00777E4E"/>
    <w:rsid w:val="00780C35"/>
    <w:rsid w:val="007A1800"/>
    <w:rsid w:val="007F4ED6"/>
    <w:rsid w:val="008322E0"/>
    <w:rsid w:val="008414BF"/>
    <w:rsid w:val="008A37F1"/>
    <w:rsid w:val="008C738C"/>
    <w:rsid w:val="00933A99"/>
    <w:rsid w:val="00986E19"/>
    <w:rsid w:val="009C6E3E"/>
    <w:rsid w:val="009D303D"/>
    <w:rsid w:val="009F22DC"/>
    <w:rsid w:val="009F66C3"/>
    <w:rsid w:val="009F6CAC"/>
    <w:rsid w:val="00A415B2"/>
    <w:rsid w:val="00B6551C"/>
    <w:rsid w:val="00BA5784"/>
    <w:rsid w:val="00BA7832"/>
    <w:rsid w:val="00BB63EF"/>
    <w:rsid w:val="00C23780"/>
    <w:rsid w:val="00C87464"/>
    <w:rsid w:val="00CB1052"/>
    <w:rsid w:val="00CF5F8C"/>
    <w:rsid w:val="00D06CEE"/>
    <w:rsid w:val="00D147DB"/>
    <w:rsid w:val="00D214CC"/>
    <w:rsid w:val="00D239EC"/>
    <w:rsid w:val="00D4029B"/>
    <w:rsid w:val="00D7121A"/>
    <w:rsid w:val="00DB4BF7"/>
    <w:rsid w:val="00DE62BA"/>
    <w:rsid w:val="00DE7E53"/>
    <w:rsid w:val="00E01DD4"/>
    <w:rsid w:val="00E03A60"/>
    <w:rsid w:val="00E20D35"/>
    <w:rsid w:val="00E623DB"/>
    <w:rsid w:val="00EB6C14"/>
    <w:rsid w:val="00EC31AF"/>
    <w:rsid w:val="00F14C23"/>
    <w:rsid w:val="00F16E69"/>
    <w:rsid w:val="00F17237"/>
    <w:rsid w:val="00F3565C"/>
    <w:rsid w:val="00F559A4"/>
    <w:rsid w:val="00FB6FE6"/>
    <w:rsid w:val="00FD0750"/>
    <w:rsid w:val="00FD611D"/>
    <w:rsid w:val="00FE2351"/>
    <w:rsid w:val="00FF0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85497"/>
  <w15:chartTrackingRefBased/>
  <w15:docId w15:val="{D623D265-8D0A-4F3E-A993-BD0D33927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5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578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A5784"/>
  </w:style>
  <w:style w:type="paragraph" w:styleId="Footer">
    <w:name w:val="footer"/>
    <w:basedOn w:val="Normal"/>
    <w:link w:val="FooterChar"/>
    <w:uiPriority w:val="99"/>
    <w:unhideWhenUsed/>
    <w:rsid w:val="00BA578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A5784"/>
  </w:style>
  <w:style w:type="paragraph" w:styleId="Caption">
    <w:name w:val="caption"/>
    <w:basedOn w:val="Normal"/>
    <w:next w:val="Normal"/>
    <w:uiPriority w:val="35"/>
    <w:unhideWhenUsed/>
    <w:qFormat/>
    <w:rsid w:val="0055069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0943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E235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77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emf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3EA84109E7E04B8704E8F01833058F" ma:contentTypeVersion="11" ma:contentTypeDescription="Create a new document." ma:contentTypeScope="" ma:versionID="8a76788c2dd756f0551b9cbdfe1fed7f">
  <xsd:schema xmlns:xsd="http://www.w3.org/2001/XMLSchema" xmlns:xs="http://www.w3.org/2001/XMLSchema" xmlns:p="http://schemas.microsoft.com/office/2006/metadata/properties" xmlns:ns2="6ffb879a-df4b-41eb-93f4-6324c21b006c" xmlns:ns3="0377952c-d4b8-4dbb-8386-224c5c5762e8" targetNamespace="http://schemas.microsoft.com/office/2006/metadata/properties" ma:root="true" ma:fieldsID="8cc894db6421e6e80de0d021912112cf" ns2:_="" ns3:_="">
    <xsd:import namespace="6ffb879a-df4b-41eb-93f4-6324c21b006c"/>
    <xsd:import namespace="0377952c-d4b8-4dbb-8386-224c5c5762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fb879a-df4b-41eb-93f4-6324c21b00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0eec0a79-46cb-4568-9b1b-2d720bd320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77952c-d4b8-4dbb-8386-224c5c5762e8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434bcabb-f632-4376-a99d-ab9b48837a82}" ma:internalName="TaxCatchAll" ma:showField="CatchAllData" ma:web="0377952c-d4b8-4dbb-8386-224c5c5762e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ffb879a-df4b-41eb-93f4-6324c21b006c">
      <Terms xmlns="http://schemas.microsoft.com/office/infopath/2007/PartnerControls"/>
    </lcf76f155ced4ddcb4097134ff3c332f>
    <TaxCatchAll xmlns="0377952c-d4b8-4dbb-8386-224c5c5762e8" xsi:nil="true"/>
  </documentManagement>
</p:properties>
</file>

<file path=customXml/itemProps1.xml><?xml version="1.0" encoding="utf-8"?>
<ds:datastoreItem xmlns:ds="http://schemas.openxmlformats.org/officeDocument/2006/customXml" ds:itemID="{1EA621EF-423D-48C8-9A24-E35BE15244B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9AC79E2-AC4B-4390-AE96-F59ADEBA6D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506215-62DB-4035-A3F9-CEC6E7F75B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fb879a-df4b-41eb-93f4-6324c21b006c"/>
    <ds:schemaRef ds:uri="0377952c-d4b8-4dbb-8386-224c5c5762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417FD22-8E06-44AD-8EB1-9FBFFE87E158}">
  <ds:schemaRefs>
    <ds:schemaRef ds:uri="http://schemas.microsoft.com/office/2006/metadata/properties"/>
    <ds:schemaRef ds:uri="http://schemas.microsoft.com/office/infopath/2007/PartnerControls"/>
    <ds:schemaRef ds:uri="6ffb879a-df4b-41eb-93f4-6324c21b006c"/>
    <ds:schemaRef ds:uri="0377952c-d4b8-4dbb-8386-224c5c5762e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</Words>
  <Characters>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ton, Charles</dc:creator>
  <cp:keywords/>
  <dc:description/>
  <cp:lastModifiedBy>Burton, Charles</cp:lastModifiedBy>
  <cp:revision>2</cp:revision>
  <dcterms:created xsi:type="dcterms:W3CDTF">2023-11-10T16:41:00Z</dcterms:created>
  <dcterms:modified xsi:type="dcterms:W3CDTF">2023-11-10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3EA84109E7E04B8704E8F01833058F</vt:lpwstr>
  </property>
</Properties>
</file>